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60" w:type="dxa"/>
        <w:tblLook w:val="04A0" w:firstRow="1" w:lastRow="0" w:firstColumn="1" w:lastColumn="0" w:noHBand="0" w:noVBand="1"/>
      </w:tblPr>
      <w:tblGrid>
        <w:gridCol w:w="1760"/>
        <w:gridCol w:w="7600"/>
      </w:tblGrid>
      <w:tr w:rsidR="0044408A" w:rsidRPr="0044408A" w:rsidTr="0044408A">
        <w:trPr>
          <w:trHeight w:val="39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able S1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Reprogramming efficiency of harvested embryo batches</w:t>
            </w:r>
          </w:p>
        </w:tc>
      </w:tr>
      <w:tr w:rsidR="0044408A" w:rsidRPr="0044408A" w:rsidTr="0044408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Batch Analysis</w:t>
            </w:r>
          </w:p>
        </w:tc>
        <w:tc>
          <w:tcPr>
            <w:tcW w:w="7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Reprogramming potential of harvested and banked batches as measured by flow cytometry</w:t>
            </w:r>
          </w:p>
        </w:tc>
      </w:tr>
    </w:tbl>
    <w:p w:rsidR="00655A4F" w:rsidRDefault="00655A4F"/>
    <w:p w:rsidR="0044408A" w:rsidRDefault="0044408A"/>
    <w:tbl>
      <w:tblPr>
        <w:tblW w:w="9360" w:type="dxa"/>
        <w:tblLook w:val="04A0" w:firstRow="1" w:lastRow="0" w:firstColumn="1" w:lastColumn="0" w:noHBand="0" w:noVBand="1"/>
      </w:tblPr>
      <w:tblGrid>
        <w:gridCol w:w="1391"/>
        <w:gridCol w:w="8482"/>
      </w:tblGrid>
      <w:tr w:rsidR="0044408A" w:rsidRPr="0044408A" w:rsidTr="0044408A">
        <w:trPr>
          <w:trHeight w:val="39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able S2</w:t>
            </w: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Total proteome dataset</w:t>
            </w:r>
          </w:p>
        </w:tc>
        <w:tc>
          <w:tcPr>
            <w:tcW w:w="8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4408A" w:rsidRPr="0044408A" w:rsidTr="0044408A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This study</w:t>
            </w: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Total proteome analysis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FragPipe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output (TMT16 multiplex)</w:t>
            </w:r>
          </w:p>
        </w:tc>
      </w:tr>
      <w:tr w:rsidR="0044408A" w:rsidRPr="0044408A" w:rsidTr="006D0735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Dataset comparison</w:t>
            </w: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Comparison of identified proteins (as gene names) between this study and two previously published datasets (Benevento 2014 - doi:10.1038/ncomms6613; Hansson 2012 - doi:10.1016/j.celrep.2012.10.014) that used similar 2° MEF reprogramming models</w:t>
            </w:r>
          </w:p>
        </w:tc>
      </w:tr>
      <w:tr w:rsidR="0044408A" w:rsidRPr="0044408A" w:rsidTr="006D0735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Clustering</w:t>
            </w: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Fuzzy c-means clustering analysis of the total proteome intensities, normalized by Day 0 and standardized between -2 to 2 per protein. Membership scores across clusters are shown for each protein ID, and the top assigned cluster is noted.</w:t>
            </w:r>
          </w:p>
        </w:tc>
      </w:tr>
      <w:tr w:rsidR="0044408A" w:rsidRPr="0044408A" w:rsidTr="006D0735">
        <w:trPr>
          <w:trHeight w:val="300"/>
        </w:trPr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GO</w:t>
            </w:r>
          </w:p>
        </w:tc>
        <w:tc>
          <w:tcPr>
            <w:tcW w:w="8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Gene ontology (GO) enrichment analysis with </w:t>
            </w:r>
            <w:proofErr w:type="gramStart"/>
            <w:r w:rsidRPr="0044408A">
              <w:rPr>
                <w:rFonts w:ascii="Calibri" w:eastAsia="Times New Roman" w:hAnsi="Calibri" w:cs="Calibri"/>
                <w:color w:val="000000"/>
              </w:rPr>
              <w:t>g:Profiler</w:t>
            </w:r>
            <w:proofErr w:type="gram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for each cluster of the total proteome dataset (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multiquery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>). Cluster composition is based on the top assigned cluster per protein ID.</w:t>
            </w:r>
          </w:p>
        </w:tc>
      </w:tr>
    </w:tbl>
    <w:p w:rsidR="0044408A" w:rsidRDefault="0044408A"/>
    <w:p w:rsidR="0044408A" w:rsidRDefault="0044408A"/>
    <w:tbl>
      <w:tblPr>
        <w:tblW w:w="9360" w:type="dxa"/>
        <w:tblLook w:val="04A0" w:firstRow="1" w:lastRow="0" w:firstColumn="1" w:lastColumn="0" w:noHBand="0" w:noVBand="1"/>
      </w:tblPr>
      <w:tblGrid>
        <w:gridCol w:w="1817"/>
        <w:gridCol w:w="7543"/>
      </w:tblGrid>
      <w:tr w:rsidR="0044408A" w:rsidRPr="0044408A" w:rsidTr="0044408A">
        <w:trPr>
          <w:trHeight w:val="39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able S3</w:t>
            </w:r>
          </w:p>
        </w:tc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Bait selection and expression levels</w:t>
            </w:r>
          </w:p>
        </w:tc>
        <w:tc>
          <w:tcPr>
            <w:tcW w:w="7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44408A" w:rsidRPr="0044408A" w:rsidTr="0044408A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Bait Description</w:t>
            </w:r>
          </w:p>
        </w:tc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Description of selected bait proteins, localizing to cytoskeletal and junctional compartments, chosen based on their stable expression in the total proteome dataset</w:t>
            </w:r>
          </w:p>
        </w:tc>
      </w:tr>
      <w:tr w:rsidR="0044408A" w:rsidRPr="0044408A" w:rsidTr="006D0735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Total proteome expression</w:t>
            </w:r>
          </w:p>
        </w:tc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Intensity fold changes for selected baits across all studied time points; paired t-test results, and coefficients of variation (CVs) are noted</w:t>
            </w:r>
          </w:p>
        </w:tc>
      </w:tr>
      <w:tr w:rsidR="0044408A" w:rsidRPr="0044408A" w:rsidTr="006D0735">
        <w:trPr>
          <w:trHeight w:val="300"/>
        </w:trPr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BioID bait expression</w:t>
            </w:r>
          </w:p>
        </w:tc>
        <w:tc>
          <w:tcPr>
            <w:tcW w:w="7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Peptide-level quantification of the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miniTurbo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enzyme from the BioID dataset as an estimate of bait expression</w:t>
            </w:r>
          </w:p>
        </w:tc>
      </w:tr>
    </w:tbl>
    <w:p w:rsidR="0044408A" w:rsidRDefault="0044408A"/>
    <w:p w:rsidR="0044408A" w:rsidRDefault="0044408A"/>
    <w:p w:rsidR="0044408A" w:rsidRDefault="0044408A"/>
    <w:tbl>
      <w:tblPr>
        <w:tblW w:w="9770" w:type="dxa"/>
        <w:tblLook w:val="04A0" w:firstRow="1" w:lastRow="0" w:firstColumn="1" w:lastColumn="0" w:noHBand="0" w:noVBand="1"/>
      </w:tblPr>
      <w:tblGrid>
        <w:gridCol w:w="1492"/>
        <w:gridCol w:w="8278"/>
      </w:tblGrid>
      <w:tr w:rsidR="0044408A" w:rsidRPr="0044408A" w:rsidTr="0044408A">
        <w:trPr>
          <w:trHeight w:val="39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lastRenderedPageBreak/>
              <w:t>Table S4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9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Proximity-dependent biotinylation (BioID) dataset</w:t>
            </w:r>
          </w:p>
        </w:tc>
      </w:tr>
      <w:tr w:rsidR="0044408A" w:rsidRPr="0044408A" w:rsidTr="0044408A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BioID DDA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DDA spectral count and intensity quantification for all prey proteins recovered in the BioID dataset (full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FragPipe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output)</w:t>
            </w:r>
          </w:p>
        </w:tc>
      </w:tr>
      <w:tr w:rsidR="0044408A" w:rsidRPr="0044408A" w:rsidTr="006D073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BioID DIA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DIA intensity quantification for all prey proteins recovered in the BioID dataset (full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FragPipe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output)</w:t>
            </w:r>
          </w:p>
        </w:tc>
      </w:tr>
      <w:tr w:rsidR="0044408A" w:rsidRPr="0044408A" w:rsidTr="006D073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DDA </w:t>
            </w:r>
            <w:proofErr w:type="spellStart"/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spc</w:t>
            </w:r>
            <w:proofErr w:type="spellEnd"/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SAINT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Significance scoring by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SAINTexpress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(spectral count-based analysis) for identified proteins; concatenated SAINT files from each time point analysis. Three additional columns are appended on the right for the: DDA intensity values, average intensity across replicates, and the intensities across the controls.</w:t>
            </w:r>
          </w:p>
        </w:tc>
      </w:tr>
      <w:tr w:rsidR="0044408A" w:rsidRPr="0044408A" w:rsidTr="006D073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SAINT combined with DIA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SAINT file (DDA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spc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>) combined with the DIA intensities. A placeholder BFDR of 1 was used for any bait-prey pairs seen only in the DIA dataset (and thus not scored by SAINT for the DDA analysis)</w:t>
            </w:r>
          </w:p>
        </w:tc>
      </w:tr>
      <w:tr w:rsidR="0044408A" w:rsidRPr="0044408A" w:rsidTr="006D073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BioGrid</w:t>
            </w:r>
            <w:proofErr w:type="spellEnd"/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enchmark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Benchmarking of each bait's high-confidence (BFDR ≤ 1%) preys against human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orthologs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in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BioGRID</w:t>
            </w:r>
            <w:proofErr w:type="spellEnd"/>
          </w:p>
        </w:tc>
      </w:tr>
      <w:tr w:rsidR="0044408A" w:rsidRPr="0044408A" w:rsidTr="006D073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Clustering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Hierarchical clustering of preys by their BioID DIA intensities, filtered for preys below a 1% BFDR threshold by SAINT (for at least </w:t>
            </w:r>
            <w:proofErr w:type="gramStart"/>
            <w:r w:rsidRPr="0044408A">
              <w:rPr>
                <w:rFonts w:ascii="Calibri" w:eastAsia="Times New Roman" w:hAnsi="Calibri" w:cs="Calibri"/>
                <w:color w:val="000000"/>
              </w:rPr>
              <w:t>one time</w:t>
            </w:r>
            <w:proofErr w:type="gram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point). The resulting prey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dendrogram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was divided into 15 clusters.</w:t>
            </w:r>
          </w:p>
        </w:tc>
      </w:tr>
      <w:tr w:rsidR="0044408A" w:rsidRPr="0044408A" w:rsidTr="006D0735">
        <w:trPr>
          <w:trHeight w:val="300"/>
        </w:trPr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GO</w:t>
            </w:r>
          </w:p>
        </w:tc>
        <w:tc>
          <w:tcPr>
            <w:tcW w:w="8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Multiquery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GO analysis for the 15 prey clusters.</w:t>
            </w:r>
          </w:p>
        </w:tc>
      </w:tr>
    </w:tbl>
    <w:p w:rsidR="0044408A" w:rsidRDefault="0044408A"/>
    <w:p w:rsidR="0044408A" w:rsidRDefault="0044408A"/>
    <w:tbl>
      <w:tblPr>
        <w:tblW w:w="9360" w:type="dxa"/>
        <w:tblLook w:val="04A0" w:firstRow="1" w:lastRow="0" w:firstColumn="1" w:lastColumn="0" w:noHBand="0" w:noVBand="1"/>
      </w:tblPr>
      <w:tblGrid>
        <w:gridCol w:w="1787"/>
        <w:gridCol w:w="7573"/>
      </w:tblGrid>
      <w:tr w:rsidR="0044408A" w:rsidRPr="0044408A" w:rsidTr="0044408A">
        <w:trPr>
          <w:trHeight w:val="39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able S5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Differential associations of cytoskeletal and cell-cell junction regulators during reprogramming</w:t>
            </w:r>
          </w:p>
        </w:tc>
      </w:tr>
      <w:tr w:rsidR="0044408A" w:rsidRPr="0044408A" w:rsidTr="0044408A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CTNNA1 preys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Multiquery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GO analysis for significant preys identified by the CTNNA1 bait for each time point</w:t>
            </w:r>
          </w:p>
        </w:tc>
      </w:tr>
      <w:tr w:rsidR="0044408A" w:rsidRPr="0044408A" w:rsidTr="006D0735">
        <w:trPr>
          <w:trHeight w:val="315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Cell junctions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40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umber of significant preys localizing to the cellular junction components for selected baits and days (corresponds to Figure 3F)</w:t>
            </w:r>
          </w:p>
        </w:tc>
      </w:tr>
      <w:tr w:rsidR="0044408A" w:rsidRPr="0044408A" w:rsidTr="006D0735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Cornified</w:t>
            </w:r>
            <w:proofErr w:type="spellEnd"/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envelope abundances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Scaled abundances (from total proteome quantification; scaled from 0–1) for proteins associated with the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cornified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envelope, and identified by BioID with KRT7 as bait</w:t>
            </w:r>
          </w:p>
        </w:tc>
      </w:tr>
      <w:tr w:rsidR="0044408A" w:rsidRPr="0044408A" w:rsidTr="006D0735">
        <w:trPr>
          <w:trHeight w:val="30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Desmosome abundances</w:t>
            </w:r>
          </w:p>
        </w:tc>
        <w:tc>
          <w:tcPr>
            <w:tcW w:w="7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Scaled abundances (from total proteome quantification; scaled from 0–1) for proteins associated with the desmosome, and identified by BioID with KRT7 as bait</w:t>
            </w:r>
          </w:p>
        </w:tc>
      </w:tr>
    </w:tbl>
    <w:p w:rsidR="0044408A" w:rsidRDefault="0044408A"/>
    <w:p w:rsidR="0044408A" w:rsidRDefault="0044408A"/>
    <w:p w:rsidR="0044408A" w:rsidRDefault="0044408A"/>
    <w:p w:rsidR="0044408A" w:rsidRDefault="0044408A"/>
    <w:p w:rsidR="0044408A" w:rsidRDefault="0044408A"/>
    <w:tbl>
      <w:tblPr>
        <w:tblW w:w="9704" w:type="dxa"/>
        <w:tblLook w:val="04A0" w:firstRow="1" w:lastRow="0" w:firstColumn="1" w:lastColumn="0" w:noHBand="0" w:noVBand="1"/>
      </w:tblPr>
      <w:tblGrid>
        <w:gridCol w:w="1391"/>
        <w:gridCol w:w="8313"/>
      </w:tblGrid>
      <w:tr w:rsidR="0044408A" w:rsidRPr="0044408A" w:rsidTr="0044408A">
        <w:trPr>
          <w:trHeight w:val="39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lastRenderedPageBreak/>
              <w:t>Table S6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9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Abundance normalization for candidate selection</w:t>
            </w:r>
          </w:p>
        </w:tc>
      </w:tr>
      <w:tr w:rsidR="0044408A" w:rsidRPr="0044408A" w:rsidTr="0044408A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Abundance-BioID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Overlap between the total proteome and BioID datasets, joined by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UniProt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ID, across four early time points of reprogramming (Days 1, 2, 4, 6)</w:t>
            </w:r>
          </w:p>
        </w:tc>
      </w:tr>
      <w:tr w:rsidR="0044408A" w:rsidRPr="0044408A" w:rsidTr="006D0735">
        <w:trPr>
          <w:trHeight w:val="315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Global Linear </w:t>
            </w:r>
            <w:proofErr w:type="spellStart"/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Reg</w:t>
            </w:r>
            <w:proofErr w:type="spellEnd"/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44408A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lobal linear regression analysis across all preys (per bait), with a fixed y-intercept of 0; slopes and R2 values for overall linear model fit</w:t>
            </w:r>
          </w:p>
        </w:tc>
      </w:tr>
      <w:tr w:rsidR="0044408A" w:rsidRPr="0044408A" w:rsidTr="006D073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Individual Linear </w:t>
            </w:r>
            <w:proofErr w:type="spellStart"/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Reg</w:t>
            </w:r>
            <w:proofErr w:type="spellEnd"/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Linear models fit per bait-prey pair comparing protein abundance to BioID intensity; slopes, R2 values, linear equations, significance of BioID change across time by ANOVA (overall adjusted p-value by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Benjamini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>-Hochberg), BioID CV across time points, total proteome abundance CV across time points, and R2-identity</w:t>
            </w:r>
          </w:p>
        </w:tc>
      </w:tr>
      <w:tr w:rsidR="0044408A" w:rsidRPr="0044408A" w:rsidTr="006D073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Evaluation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Evaluation table, sorted by decreasing mean score, of slope-R2 bins</w:t>
            </w:r>
          </w:p>
        </w:tc>
      </w:tr>
      <w:tr w:rsidR="0044408A" w:rsidRPr="0044408A" w:rsidTr="006D073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Selected Bait-Prey Pair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From the top 2% of bins (by mean score), the lowest slope and R2 thresholds were selected; these bins were collapsed to yield 205 bait-prey pairs</w:t>
            </w:r>
          </w:p>
        </w:tc>
      </w:tr>
      <w:tr w:rsidR="0044408A" w:rsidRPr="0044408A" w:rsidTr="006D0735">
        <w:trPr>
          <w:trHeight w:val="30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Final candidates</w:t>
            </w:r>
          </w:p>
        </w:tc>
        <w:tc>
          <w:tcPr>
            <w:tcW w:w="8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Unique list of 159 protein candidates, collapsed across all baits</w:t>
            </w:r>
          </w:p>
        </w:tc>
      </w:tr>
    </w:tbl>
    <w:p w:rsidR="0044408A" w:rsidRDefault="0044408A"/>
    <w:p w:rsidR="0044408A" w:rsidRDefault="0044408A"/>
    <w:tbl>
      <w:tblPr>
        <w:tblW w:w="9360" w:type="dxa"/>
        <w:tblLook w:val="04A0" w:firstRow="1" w:lastRow="0" w:firstColumn="1" w:lastColumn="0" w:noHBand="0" w:noVBand="1"/>
      </w:tblPr>
      <w:tblGrid>
        <w:gridCol w:w="2068"/>
        <w:gridCol w:w="7292"/>
      </w:tblGrid>
      <w:tr w:rsidR="0044408A" w:rsidRPr="0044408A" w:rsidTr="0044408A">
        <w:trPr>
          <w:trHeight w:val="39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able S7</w:t>
            </w:r>
          </w:p>
        </w:tc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Stringency evaluation of computational candidate selection method</w:t>
            </w:r>
          </w:p>
        </w:tc>
      </w:tr>
      <w:tr w:rsidR="0044408A" w:rsidRPr="0044408A" w:rsidTr="0044408A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Top100 BioID</w:t>
            </w:r>
          </w:p>
        </w:tc>
        <w:tc>
          <w:tcPr>
            <w:tcW w:w="7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Top 100 unique preys, ranked by the magnitude of their BioID slope across time; bait of origin, linear model details, selected or unselected</w:t>
            </w:r>
          </w:p>
        </w:tc>
      </w:tr>
    </w:tbl>
    <w:p w:rsidR="0044408A" w:rsidRDefault="0044408A"/>
    <w:p w:rsidR="0044408A" w:rsidRDefault="0044408A"/>
    <w:tbl>
      <w:tblPr>
        <w:tblW w:w="9360" w:type="dxa"/>
        <w:tblLook w:val="04A0" w:firstRow="1" w:lastRow="0" w:firstColumn="1" w:lastColumn="0" w:noHBand="0" w:noVBand="1"/>
      </w:tblPr>
      <w:tblGrid>
        <w:gridCol w:w="2232"/>
        <w:gridCol w:w="7128"/>
      </w:tblGrid>
      <w:tr w:rsidR="0044408A" w:rsidRPr="0044408A" w:rsidTr="0044408A">
        <w:trPr>
          <w:trHeight w:val="39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t>Table S8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siRNA analysis of selected candidates</w:t>
            </w:r>
          </w:p>
        </w:tc>
      </w:tr>
      <w:tr w:rsidR="0044408A" w:rsidRPr="0044408A" w:rsidTr="0044408A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Screen candidates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Filtering of selected candidates, removing essential genes and focusing on candidates with available siRNA</w:t>
            </w:r>
          </w:p>
        </w:tc>
      </w:tr>
      <w:tr w:rsidR="0044408A" w:rsidRPr="0044408A" w:rsidTr="006D073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Selected candidate descriptions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Description of selected siRNA</w:t>
            </w:r>
          </w:p>
        </w:tc>
      </w:tr>
      <w:tr w:rsidR="0044408A" w:rsidRPr="0044408A" w:rsidTr="006D073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siRNA screen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Results of siRNA screen: ANOVA (and </w:t>
            </w:r>
            <w:proofErr w:type="spellStart"/>
            <w:r w:rsidRPr="0044408A">
              <w:rPr>
                <w:rFonts w:ascii="Calibri" w:eastAsia="Times New Roman" w:hAnsi="Calibri" w:cs="Calibri"/>
                <w:color w:val="000000"/>
              </w:rPr>
              <w:t>Dunnett</w:t>
            </w:r>
            <w:proofErr w:type="spellEnd"/>
            <w:r w:rsidRPr="0044408A">
              <w:rPr>
                <w:rFonts w:ascii="Calibri" w:eastAsia="Times New Roman" w:hAnsi="Calibri" w:cs="Calibri"/>
                <w:color w:val="000000"/>
              </w:rPr>
              <w:t xml:space="preserve"> test) of AP-positive colony area, morphology</w:t>
            </w:r>
          </w:p>
        </w:tc>
      </w:tr>
      <w:tr w:rsidR="0044408A" w:rsidRPr="0044408A" w:rsidTr="006D073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GO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Gene ontology (GO) enrichment analysis with g:Profiler for knockdowns showing abnormal morphologies or low colony areas</w:t>
            </w:r>
          </w:p>
        </w:tc>
      </w:tr>
      <w:tr w:rsidR="0044408A" w:rsidRPr="0044408A" w:rsidTr="006D073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Primers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Primer information for qPCR experiments</w:t>
            </w:r>
          </w:p>
        </w:tc>
      </w:tr>
      <w:tr w:rsidR="0044408A" w:rsidRPr="0044408A" w:rsidTr="006D0735">
        <w:trPr>
          <w:trHeight w:val="300"/>
        </w:trPr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siRNA validation</w:t>
            </w:r>
          </w:p>
        </w:tc>
        <w:tc>
          <w:tcPr>
            <w:tcW w:w="7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RT-qPCR results of selected 8 siRNA follow-up candidates</w:t>
            </w:r>
          </w:p>
        </w:tc>
      </w:tr>
    </w:tbl>
    <w:p w:rsidR="0044408A" w:rsidRDefault="0044408A"/>
    <w:p w:rsidR="0044408A" w:rsidRDefault="0044408A"/>
    <w:tbl>
      <w:tblPr>
        <w:tblW w:w="9360" w:type="dxa"/>
        <w:tblLook w:val="04A0" w:firstRow="1" w:lastRow="0" w:firstColumn="1" w:lastColumn="0" w:noHBand="0" w:noVBand="1"/>
      </w:tblPr>
      <w:tblGrid>
        <w:gridCol w:w="3225"/>
        <w:gridCol w:w="6135"/>
      </w:tblGrid>
      <w:tr w:rsidR="0044408A" w:rsidRPr="0044408A" w:rsidTr="0044408A">
        <w:trPr>
          <w:trHeight w:val="39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  <w:lastRenderedPageBreak/>
              <w:t>Table S9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30"/>
                <w:szCs w:val="3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93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Validation of reprogramming disruption effects</w:t>
            </w:r>
          </w:p>
        </w:tc>
      </w:tr>
      <w:tr w:rsidR="0044408A" w:rsidRPr="0044408A" w:rsidTr="0044408A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4408A" w:rsidRPr="0044408A" w:rsidTr="0044408A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4408A">
              <w:rPr>
                <w:rFonts w:ascii="Calibri" w:eastAsia="Times New Roman" w:hAnsi="Calibri" w:cs="Calibri"/>
                <w:b/>
                <w:bCs/>
                <w:color w:val="000000"/>
              </w:rPr>
              <w:t>Sheet descriptions: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44408A" w:rsidRPr="0044408A" w:rsidTr="006D0735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D6,D9 Dox removal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Colony counts at Day 15 after siRNA and Dox removal at Day 6 and 9</w:t>
            </w:r>
          </w:p>
        </w:tc>
      </w:tr>
      <w:tr w:rsidR="0044408A" w:rsidRPr="0044408A" w:rsidTr="006D0735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D12 Dox removal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 xml:space="preserve">Colony counts at Days 9, 12 and 21 after siRNA and Dox removal at Day </w:t>
            </w:r>
            <w:bookmarkStart w:id="0" w:name="_GoBack"/>
            <w:bookmarkEnd w:id="0"/>
            <w:r w:rsidRPr="0044408A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</w:tr>
      <w:tr w:rsidR="0044408A" w:rsidRPr="0044408A" w:rsidTr="006D0735">
        <w:trPr>
          <w:trHeight w:val="300"/>
        </w:trPr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4408A" w:rsidRPr="0044408A" w:rsidRDefault="0044408A" w:rsidP="006D0735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44408A">
              <w:rPr>
                <w:rFonts w:ascii="Calibri" w:eastAsia="Times New Roman" w:hAnsi="Calibri" w:cs="Calibri"/>
                <w:i/>
                <w:iCs/>
                <w:color w:val="000000"/>
              </w:rPr>
              <w:t>RT-qPCR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408A" w:rsidRPr="0044408A" w:rsidRDefault="0044408A" w:rsidP="004440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4408A">
              <w:rPr>
                <w:rFonts w:ascii="Calibri" w:eastAsia="Times New Roman" w:hAnsi="Calibri" w:cs="Calibri"/>
                <w:color w:val="000000"/>
              </w:rPr>
              <w:t>RT-qPCR results for MET and reprogramming/pluripotency markers</w:t>
            </w:r>
          </w:p>
        </w:tc>
      </w:tr>
    </w:tbl>
    <w:p w:rsidR="0044408A" w:rsidRDefault="0044408A"/>
    <w:sectPr w:rsidR="0044408A" w:rsidSect="0044408A">
      <w:headerReference w:type="default" r:id="rId6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408A" w:rsidRDefault="0044408A" w:rsidP="0044408A">
      <w:pPr>
        <w:spacing w:after="0" w:line="240" w:lineRule="auto"/>
      </w:pPr>
      <w:r>
        <w:separator/>
      </w:r>
    </w:p>
  </w:endnote>
  <w:endnote w:type="continuationSeparator" w:id="0">
    <w:p w:rsidR="0044408A" w:rsidRDefault="0044408A" w:rsidP="004440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408A" w:rsidRDefault="0044408A" w:rsidP="0044408A">
      <w:pPr>
        <w:spacing w:after="0" w:line="240" w:lineRule="auto"/>
      </w:pPr>
      <w:r>
        <w:separator/>
      </w:r>
    </w:p>
  </w:footnote>
  <w:footnote w:type="continuationSeparator" w:id="0">
    <w:p w:rsidR="0044408A" w:rsidRDefault="0044408A" w:rsidP="004440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13203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44408A" w:rsidRDefault="004440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D073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44408A" w:rsidRDefault="0044408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408A"/>
    <w:rsid w:val="0044408A"/>
    <w:rsid w:val="00655A4F"/>
    <w:rsid w:val="006D0735"/>
    <w:rsid w:val="00825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4099FE"/>
  <w15:chartTrackingRefBased/>
  <w15:docId w15:val="{4E390E0F-772E-43C4-973C-A6162CC95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4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408A"/>
  </w:style>
  <w:style w:type="paragraph" w:styleId="Footer">
    <w:name w:val="footer"/>
    <w:basedOn w:val="Normal"/>
    <w:link w:val="FooterChar"/>
    <w:uiPriority w:val="99"/>
    <w:unhideWhenUsed/>
    <w:rsid w:val="004440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408A"/>
  </w:style>
  <w:style w:type="paragraph" w:styleId="BalloonText">
    <w:name w:val="Balloon Text"/>
    <w:basedOn w:val="Normal"/>
    <w:link w:val="BalloonTextChar"/>
    <w:uiPriority w:val="99"/>
    <w:semiHidden/>
    <w:unhideWhenUsed/>
    <w:rsid w:val="00444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40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83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2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5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5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847</Words>
  <Characters>5097</Characters>
  <Application>Microsoft Office Word</Application>
  <DocSecurity>0</DocSecurity>
  <Lines>72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Kitaygorodsky</dc:creator>
  <cp:keywords/>
  <dc:description/>
  <cp:lastModifiedBy>Julia Kitaygorodsky</cp:lastModifiedBy>
  <cp:revision>2</cp:revision>
  <cp:lastPrinted>2026-04-23T17:07:00Z</cp:lastPrinted>
  <dcterms:created xsi:type="dcterms:W3CDTF">2026-04-23T17:02:00Z</dcterms:created>
  <dcterms:modified xsi:type="dcterms:W3CDTF">2026-05-20T20:33:00Z</dcterms:modified>
</cp:coreProperties>
</file>